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B1165" w14:textId="77777777" w:rsidR="00F76F2A" w:rsidRDefault="00F76F2A" w:rsidP="00F76F2A">
      <w:pPr>
        <w:jc w:val="both"/>
        <w:rPr>
          <w:i/>
          <w:iCs/>
          <w:lang w:val="en-US"/>
        </w:rPr>
      </w:pPr>
      <w:r>
        <w:rPr>
          <w:i/>
          <w:iCs/>
          <w:lang w:val="en-US"/>
        </w:rPr>
        <w:t>Supplementary Table S4</w:t>
      </w:r>
    </w:p>
    <w:p w14:paraId="71872ED9" w14:textId="77777777" w:rsidR="00F76F2A" w:rsidRPr="004E5DE0" w:rsidRDefault="00F76F2A" w:rsidP="00F76F2A">
      <w:pPr>
        <w:jc w:val="both"/>
        <w:rPr>
          <w:i/>
          <w:iCs/>
          <w:lang w:val="en-US"/>
        </w:rPr>
      </w:pPr>
      <w:r>
        <w:rPr>
          <w:i/>
          <w:iCs/>
          <w:lang w:val="en-US"/>
        </w:rPr>
        <w:t>Filtered and unfiltered conditional Latent Growth Curve Models, assessing body mass index, age and sex as covariates.</w:t>
      </w:r>
    </w:p>
    <w:tbl>
      <w:tblPr>
        <w:tblW w:w="9530" w:type="dxa"/>
        <w:jc w:val="center"/>
        <w:tblLook w:val="04A0" w:firstRow="1" w:lastRow="0" w:firstColumn="1" w:lastColumn="0" w:noHBand="0" w:noVBand="1"/>
      </w:tblPr>
      <w:tblGrid>
        <w:gridCol w:w="1985"/>
        <w:gridCol w:w="926"/>
        <w:gridCol w:w="794"/>
        <w:gridCol w:w="795"/>
        <w:gridCol w:w="926"/>
        <w:gridCol w:w="794"/>
        <w:gridCol w:w="795"/>
        <w:gridCol w:w="926"/>
        <w:gridCol w:w="794"/>
        <w:gridCol w:w="763"/>
        <w:gridCol w:w="32"/>
      </w:tblGrid>
      <w:tr w:rsidR="00F76F2A" w:rsidRPr="0019438B" w14:paraId="1B37D68D" w14:textId="77777777" w:rsidTr="00082D28">
        <w:trPr>
          <w:trHeight w:val="40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B5494" w14:textId="77777777" w:rsidR="00F76F2A" w:rsidRPr="00AF7FC1" w:rsidRDefault="00F76F2A" w:rsidP="00082D28">
            <w:pPr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1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88EE7" w14:textId="77777777" w:rsidR="00F76F2A" w:rsidRPr="00AF7FC1" w:rsidRDefault="00F76F2A" w:rsidP="00082D28">
            <w:pPr>
              <w:jc w:val="center"/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251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F054A" w14:textId="77777777" w:rsidR="00F76F2A" w:rsidRPr="00AF7FC1" w:rsidRDefault="00F76F2A" w:rsidP="00082D28">
            <w:pPr>
              <w:jc w:val="center"/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25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ACBC3" w14:textId="77777777" w:rsidR="00F76F2A" w:rsidRPr="00AF7FC1" w:rsidRDefault="00F76F2A" w:rsidP="00082D28">
            <w:pPr>
              <w:jc w:val="center"/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>Female</w:t>
            </w:r>
          </w:p>
        </w:tc>
      </w:tr>
      <w:tr w:rsidR="00F76F2A" w:rsidRPr="0019438B" w14:paraId="493F111F" w14:textId="77777777" w:rsidTr="00082D28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2EA97A" w14:textId="77777777" w:rsidR="00F76F2A" w:rsidRPr="00AF7FC1" w:rsidRDefault="00F76F2A" w:rsidP="00082D28">
            <w:pPr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288762" w14:textId="77777777" w:rsidR="00F76F2A" w:rsidRPr="00AF7FC1" w:rsidRDefault="00F76F2A" w:rsidP="00082D28">
            <w:pPr>
              <w:jc w:val="center"/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>Intercep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DEA12E" w14:textId="77777777" w:rsidR="00F76F2A" w:rsidRPr="00AF7FC1" w:rsidRDefault="00F76F2A" w:rsidP="00082D28">
            <w:pPr>
              <w:jc w:val="center"/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>Slop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DA2EBC" w14:textId="77777777" w:rsidR="00F76F2A" w:rsidRPr="00AF7FC1" w:rsidRDefault="00F76F2A" w:rsidP="00082D28">
            <w:pPr>
              <w:jc w:val="center"/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>Curve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3FD803" w14:textId="77777777" w:rsidR="00F76F2A" w:rsidRPr="00AF7FC1" w:rsidRDefault="00F76F2A" w:rsidP="00082D28">
            <w:pPr>
              <w:jc w:val="center"/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>Intercep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4EAC48" w14:textId="77777777" w:rsidR="00F76F2A" w:rsidRPr="00AF7FC1" w:rsidRDefault="00F76F2A" w:rsidP="00082D28">
            <w:pPr>
              <w:jc w:val="center"/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>Slop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33FAAF" w14:textId="77777777" w:rsidR="00F76F2A" w:rsidRPr="00AF7FC1" w:rsidRDefault="00F76F2A" w:rsidP="00082D28">
            <w:pPr>
              <w:jc w:val="center"/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>Curve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24CBB6" w14:textId="77777777" w:rsidR="00F76F2A" w:rsidRPr="00AF7FC1" w:rsidRDefault="00F76F2A" w:rsidP="00082D28">
            <w:pPr>
              <w:jc w:val="center"/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>Intercep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A7F18A" w14:textId="77777777" w:rsidR="00F76F2A" w:rsidRPr="00AF7FC1" w:rsidRDefault="00F76F2A" w:rsidP="00082D28">
            <w:pPr>
              <w:jc w:val="center"/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>Slope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EA0E9A" w14:textId="77777777" w:rsidR="00F76F2A" w:rsidRPr="00AF7FC1" w:rsidRDefault="00F76F2A" w:rsidP="00082D28">
            <w:pPr>
              <w:jc w:val="center"/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>Curve</w:t>
            </w:r>
          </w:p>
        </w:tc>
      </w:tr>
      <w:tr w:rsidR="00F76F2A" w:rsidRPr="0019438B" w14:paraId="1C72C4E1" w14:textId="77777777" w:rsidTr="00082D28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380B0AD" w14:textId="77777777" w:rsidR="00F76F2A" w:rsidRPr="00AF7FC1" w:rsidRDefault="00F76F2A" w:rsidP="00082D28">
            <w:pPr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>Pain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B068B3A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1 (0.552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5181A9E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0 (0.595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8C2047B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0 (0.871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632976E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1 (0.306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DE8525E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0 (0.622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4ACC036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0 (0.913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25685D9" w14:textId="77777777" w:rsidR="00F76F2A" w:rsidRPr="00AF7FC1" w:rsidRDefault="00F76F2A" w:rsidP="00082D28">
            <w:pPr>
              <w:jc w:val="center"/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>0.42 (0.044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C59B272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-0.12 (0.107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81F865E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1 (0.140)</w:t>
            </w:r>
          </w:p>
        </w:tc>
      </w:tr>
      <w:tr w:rsidR="00F76F2A" w:rsidRPr="0019438B" w14:paraId="61041B86" w14:textId="77777777" w:rsidTr="00082D28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7A175" w14:textId="77777777" w:rsidR="00F76F2A" w:rsidRPr="00AF7FC1" w:rsidRDefault="00F76F2A" w:rsidP="00082D28">
            <w:pPr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>Medication Usage &gt;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A0EC6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-0.02 (0.72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592C7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3 (0.14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CB5C2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0 (0.12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5A8AC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-0.01 (0.79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4961E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-0.01 (0.528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FC940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0 (0.31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8799B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43 (0.57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E3BF2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-0.09 (0.783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EB0DE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0 (0.951)</w:t>
            </w:r>
          </w:p>
        </w:tc>
      </w:tr>
      <w:tr w:rsidR="00F76F2A" w:rsidRPr="0019438B" w14:paraId="37F280A1" w14:textId="77777777" w:rsidTr="00082D28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5A0CCA7" w14:textId="77777777" w:rsidR="00F76F2A" w:rsidRPr="00AF7FC1" w:rsidRDefault="00F76F2A" w:rsidP="00082D28">
            <w:pPr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>Medication Usage (all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4D80EDE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3 (0.265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FBF1936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1 (0.482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1372028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0 (0.333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AD97BD0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2 (0.290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46FE03D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0 (0.979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2FA396F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0 (0.902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47A36C8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42 (0.319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F94803B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0 (0.986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F082EA7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0 (0.863)</w:t>
            </w:r>
          </w:p>
        </w:tc>
      </w:tr>
      <w:tr w:rsidR="00F76F2A" w:rsidRPr="0019438B" w14:paraId="1896EE09" w14:textId="77777777" w:rsidTr="00082D28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D70A9" w14:textId="77777777" w:rsidR="00F76F2A" w:rsidRPr="00AF7FC1" w:rsidRDefault="00F76F2A" w:rsidP="00082D28">
            <w:pPr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>Surgery Intent &gt;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7EADE" w14:textId="77777777" w:rsidR="00F76F2A" w:rsidRPr="00AF7FC1" w:rsidRDefault="00F76F2A" w:rsidP="00082D28">
            <w:pPr>
              <w:jc w:val="center"/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>1.03 (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A4101" w14:textId="77777777" w:rsidR="00F76F2A" w:rsidRPr="00AF7FC1" w:rsidRDefault="00F76F2A" w:rsidP="00082D28">
            <w:pPr>
              <w:jc w:val="center"/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>-0.29 (0.03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CB4F5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2 (0.06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6DC90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18 (0.35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87E0B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-0.06 (0.18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83E0B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1 (0.12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101DD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-4.59 (0.23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15B45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73 (0.515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733B0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-0.03 (0.733)</w:t>
            </w:r>
          </w:p>
        </w:tc>
      </w:tr>
      <w:tr w:rsidR="00F76F2A" w:rsidRPr="0019438B" w14:paraId="1BE1558D" w14:textId="77777777" w:rsidTr="00082D28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13695ED" w14:textId="77777777" w:rsidR="00F76F2A" w:rsidRPr="00AF7FC1" w:rsidRDefault="00F76F2A" w:rsidP="00082D28">
            <w:pPr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>Surgery Intent (all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62289F3" w14:textId="77777777" w:rsidR="00F76F2A" w:rsidRPr="00AF7FC1" w:rsidRDefault="00F76F2A" w:rsidP="00082D28">
            <w:pPr>
              <w:jc w:val="center"/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>0.38 (0.008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6131C01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-0.09 (0.105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625F4FB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1 (0.204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93417E1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4 (0.605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E84CC48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-0.01 (0.519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79DD32D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0 (0.303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CBB4A48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-2.74 (0.101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81D52F9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31 (0.491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804D161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0 (0.947)</w:t>
            </w:r>
          </w:p>
        </w:tc>
      </w:tr>
      <w:tr w:rsidR="00F76F2A" w:rsidRPr="0019438B" w14:paraId="4C121267" w14:textId="77777777" w:rsidTr="00082D28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BB780" w14:textId="77777777" w:rsidR="00F76F2A" w:rsidRPr="00AF7FC1" w:rsidRDefault="00F76F2A" w:rsidP="00082D28">
            <w:pPr>
              <w:rPr>
                <w:b/>
                <w:bCs/>
                <w:sz w:val="18"/>
                <w:szCs w:val="18"/>
              </w:rPr>
            </w:pPr>
            <w:proofErr w:type="gramStart"/>
            <w:r w:rsidRPr="00AF7FC1">
              <w:rPr>
                <w:b/>
                <w:bCs/>
                <w:sz w:val="18"/>
                <w:szCs w:val="18"/>
              </w:rPr>
              <w:t>GAD  ≥</w:t>
            </w:r>
            <w:proofErr w:type="gramEnd"/>
            <w:r w:rsidRPr="00AF7FC1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B6299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-0.07 (0.43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24ACB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1 (0.76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C24F6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0 (0.82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2DBB1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4 (0.30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2E57A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-0.01 (0.348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A3A6F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0 (0.97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0883E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-0.01 (0.99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79D26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-0.15 (0.680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4807D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0 (0.979)</w:t>
            </w:r>
          </w:p>
        </w:tc>
      </w:tr>
      <w:tr w:rsidR="00F76F2A" w:rsidRPr="0019438B" w14:paraId="4DBC2864" w14:textId="77777777" w:rsidTr="00082D28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C58CED5" w14:textId="77777777" w:rsidR="00F76F2A" w:rsidRPr="00AF7FC1" w:rsidRDefault="00F76F2A" w:rsidP="00082D28">
            <w:pPr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>GAD (all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603C448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2 (0.638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98DBE37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1 (0.246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DC74FCC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0 (0.176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24D1CD9" w14:textId="77777777" w:rsidR="00F76F2A" w:rsidRPr="00AF7FC1" w:rsidRDefault="00F76F2A" w:rsidP="00082D28">
            <w:pPr>
              <w:jc w:val="center"/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>-0.04 (0.013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358A593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1 (0.094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AD4ABE1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0 (0.074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BD2A869" w14:textId="77777777" w:rsidR="00F76F2A" w:rsidRPr="00AF7FC1" w:rsidRDefault="00F76F2A" w:rsidP="00082D28">
            <w:pPr>
              <w:jc w:val="center"/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>0.93 (0.018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B939D89" w14:textId="77777777" w:rsidR="00F76F2A" w:rsidRPr="00AF7FC1" w:rsidRDefault="00F76F2A" w:rsidP="00082D28">
            <w:pPr>
              <w:jc w:val="center"/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>-0.20 (0.026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90F5EFF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1 (0.097)</w:t>
            </w:r>
          </w:p>
        </w:tc>
      </w:tr>
      <w:tr w:rsidR="00F76F2A" w:rsidRPr="0019438B" w14:paraId="3982590B" w14:textId="77777777" w:rsidTr="00082D28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6504E" w14:textId="77777777" w:rsidR="00F76F2A" w:rsidRPr="00AF7FC1" w:rsidRDefault="00F76F2A" w:rsidP="00082D28">
            <w:pPr>
              <w:rPr>
                <w:b/>
                <w:bCs/>
                <w:sz w:val="18"/>
                <w:szCs w:val="18"/>
              </w:rPr>
            </w:pPr>
            <w:proofErr w:type="gramStart"/>
            <w:r w:rsidRPr="00AF7FC1">
              <w:rPr>
                <w:b/>
                <w:bCs/>
                <w:sz w:val="18"/>
                <w:szCs w:val="18"/>
              </w:rPr>
              <w:t>PHQ  ≥</w:t>
            </w:r>
            <w:proofErr w:type="gramEnd"/>
            <w:r w:rsidRPr="00AF7FC1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3A137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-0.07 (0.40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CB5DE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3 (0.30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9B4ED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0 (0.54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ED98A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9 (0.07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C5D45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-0.01 (0.63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30D9C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0 (0.46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E08F1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-0.49 (0.74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9D559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54 (0.217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AA255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-0.06 (0.052)</w:t>
            </w:r>
          </w:p>
        </w:tc>
      </w:tr>
      <w:tr w:rsidR="00F76F2A" w:rsidRPr="0019438B" w14:paraId="535E4F94" w14:textId="77777777" w:rsidTr="00082D28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89EBD62" w14:textId="77777777" w:rsidR="00F76F2A" w:rsidRPr="00AF7FC1" w:rsidRDefault="00F76F2A" w:rsidP="00082D28">
            <w:pPr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>PHQ (all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42FE4" w14:textId="77777777" w:rsidR="00F76F2A" w:rsidRPr="00AF7FC1" w:rsidRDefault="00F76F2A" w:rsidP="00082D28">
            <w:pPr>
              <w:jc w:val="center"/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>0.09 (0.00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E2F1E" w14:textId="77777777" w:rsidR="00F76F2A" w:rsidRPr="00AF7FC1" w:rsidRDefault="00F76F2A" w:rsidP="00082D28">
            <w:pPr>
              <w:jc w:val="center"/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>-0.02 (0.03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28451" w14:textId="77777777" w:rsidR="00F76F2A" w:rsidRPr="00AF7FC1" w:rsidRDefault="00F76F2A" w:rsidP="00082D28">
            <w:pPr>
              <w:jc w:val="center"/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>0.00 (0.04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AD8E9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-0.01 (0.54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05969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1 (0.19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2C0CC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0 (0.10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B4008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13 (0.72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4385D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-0.02 (0.823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3303C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0 (0.879)</w:t>
            </w:r>
          </w:p>
        </w:tc>
      </w:tr>
      <w:tr w:rsidR="00F76F2A" w:rsidRPr="0019438B" w14:paraId="629EE2F2" w14:textId="77777777" w:rsidTr="00082D28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41FBC2D" w14:textId="77777777" w:rsidR="00F76F2A" w:rsidRPr="00AF7FC1" w:rsidRDefault="00F76F2A" w:rsidP="00082D28">
            <w:pPr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>FABQ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082FB44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-0.01 (0.899)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BEE2F47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1 (0.722)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B988CE2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0 (0.931)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661AEFD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-0.04 (0.199)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C830788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0 (0.607)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9C4F4A0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0 (0.946)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3E980A8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41 (0.541)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FF98166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6 (0.755)</w:t>
            </w:r>
          </w:p>
        </w:tc>
        <w:tc>
          <w:tcPr>
            <w:tcW w:w="79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1E61420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-0.01 (0.635)</w:t>
            </w:r>
          </w:p>
        </w:tc>
      </w:tr>
      <w:tr w:rsidR="00F76F2A" w:rsidRPr="0019438B" w14:paraId="4CA093F2" w14:textId="77777777" w:rsidTr="00082D28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53728" w14:textId="77777777" w:rsidR="00F76F2A" w:rsidRPr="00AF7FC1" w:rsidRDefault="00F76F2A" w:rsidP="00082D28">
            <w:pPr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>WPAI Overall &gt;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1B9D2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13 (0.55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28149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6 (0.64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698BF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0 (0.81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EBF50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24 (0.15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E376E" w14:textId="77777777" w:rsidR="00F76F2A" w:rsidRPr="00AF7FC1" w:rsidRDefault="00F76F2A" w:rsidP="00082D28">
            <w:pPr>
              <w:jc w:val="center"/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>-0.17 (0.00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148DC" w14:textId="77777777" w:rsidR="00F76F2A" w:rsidRPr="00AF7FC1" w:rsidRDefault="00F76F2A" w:rsidP="00082D28">
            <w:pPr>
              <w:jc w:val="center"/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>0.01 (0.01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4E7DA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2.37 (0.49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F7E6C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-0.66 (0.601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1C21D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2 (0.781)</w:t>
            </w:r>
          </w:p>
        </w:tc>
      </w:tr>
      <w:tr w:rsidR="00F76F2A" w:rsidRPr="0019438B" w14:paraId="4D51CFCC" w14:textId="77777777" w:rsidTr="00082D28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7589AB5" w14:textId="77777777" w:rsidR="00F76F2A" w:rsidRPr="00AF7FC1" w:rsidRDefault="00F76F2A" w:rsidP="00082D28">
            <w:pPr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>WPAI Overall (all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D33EBE5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22 (0.182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BED7760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0 (0.993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00966C8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0 (0.922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3B8D662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-0.03 (0.700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5052B45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-0.04 (0.122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259BC5A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0 (0.072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79B8AB5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2.03 (0.347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5251C91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-0.64 (0.322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BC5C635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5 (0.289)</w:t>
            </w:r>
          </w:p>
        </w:tc>
      </w:tr>
      <w:tr w:rsidR="00F76F2A" w:rsidRPr="0019438B" w14:paraId="268D74B8" w14:textId="77777777" w:rsidTr="00082D28">
        <w:trPr>
          <w:trHeight w:val="48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D9834" w14:textId="77777777" w:rsidR="00F76F2A" w:rsidRPr="00AF7FC1" w:rsidRDefault="00F76F2A" w:rsidP="00082D28">
            <w:pPr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 xml:space="preserve">WPAI Work </w:t>
            </w:r>
          </w:p>
          <w:p w14:paraId="76E4ED96" w14:textId="77777777" w:rsidR="00F76F2A" w:rsidRPr="00AF7FC1" w:rsidRDefault="00F76F2A" w:rsidP="00082D28">
            <w:pPr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>Impairment &gt;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B8682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8 (0.69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3FC2C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6 (0.60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E00C0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0 (0.79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F7449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21 (0.19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CC048" w14:textId="77777777" w:rsidR="00F76F2A" w:rsidRPr="00AF7FC1" w:rsidRDefault="00F76F2A" w:rsidP="00082D28">
            <w:pPr>
              <w:jc w:val="center"/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>-0.15 (0.01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940A2" w14:textId="77777777" w:rsidR="00F76F2A" w:rsidRPr="00AF7FC1" w:rsidRDefault="00F76F2A" w:rsidP="00082D28">
            <w:pPr>
              <w:jc w:val="center"/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>0.01 (0.02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13C5A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1.97 (0.55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516B3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-0.66 (0.560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487E1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4 (0.608)</w:t>
            </w:r>
          </w:p>
        </w:tc>
      </w:tr>
      <w:tr w:rsidR="00F76F2A" w:rsidRPr="0019438B" w14:paraId="06F7EE4B" w14:textId="77777777" w:rsidTr="00082D28">
        <w:trPr>
          <w:trHeight w:val="482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BC3703E" w14:textId="77777777" w:rsidR="00F76F2A" w:rsidRPr="00AF7FC1" w:rsidRDefault="00F76F2A" w:rsidP="00082D28">
            <w:pPr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 xml:space="preserve">WPAI Work </w:t>
            </w:r>
          </w:p>
          <w:p w14:paraId="33B5B33F" w14:textId="77777777" w:rsidR="00F76F2A" w:rsidRPr="00AF7FC1" w:rsidRDefault="00F76F2A" w:rsidP="00082D28">
            <w:pPr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>Impairment (all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CAA3E9E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18 (0.216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A311F39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1 (0.846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9878FCC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0 (0.933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0A44088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-0.04 (0.609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84C5675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-0.03 (0.190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39D910F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0 (0.131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ED2C77D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1.55 (0.442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73BD47C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-0.55 (0.345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D537D39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4 (0.250)</w:t>
            </w:r>
          </w:p>
        </w:tc>
      </w:tr>
      <w:tr w:rsidR="00F76F2A" w:rsidRPr="0019438B" w14:paraId="22062241" w14:textId="77777777" w:rsidTr="00082D28">
        <w:trPr>
          <w:trHeight w:val="48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D6D03" w14:textId="77777777" w:rsidR="00F76F2A" w:rsidRPr="00AF7FC1" w:rsidRDefault="00F76F2A" w:rsidP="00082D28">
            <w:pPr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>WPAI Activity Impairment &gt;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C0E05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10 (0.65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28818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6 (0.52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BD5FC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0 (0.74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D1982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-0.03 (0.73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87EE6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1 (0.78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8FBF8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0 (0.79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73EB2" w14:textId="77777777" w:rsidR="00F76F2A" w:rsidRPr="00AF7FC1" w:rsidRDefault="00F76F2A" w:rsidP="00082D28">
            <w:pPr>
              <w:jc w:val="center"/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>7.04 (0.00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D1830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-1.32 (0.106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5EE5D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8 (0.214)</w:t>
            </w:r>
          </w:p>
        </w:tc>
      </w:tr>
      <w:tr w:rsidR="00F76F2A" w:rsidRPr="0019438B" w14:paraId="4DBB387A" w14:textId="77777777" w:rsidTr="00082D28">
        <w:trPr>
          <w:trHeight w:val="482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05CE17E" w14:textId="77777777" w:rsidR="00F76F2A" w:rsidRPr="00AF7FC1" w:rsidRDefault="00F76F2A" w:rsidP="00082D28">
            <w:pPr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>WPAI Activity Impairment (all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437C5B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8 (0.712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06AA3E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5 (0.483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BDD7AE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0 (0.683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07E8CD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-0.16 (0.099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7B0253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3 (0.445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14FBC1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0 (0.657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0AC72C" w14:textId="77777777" w:rsidR="00F76F2A" w:rsidRPr="00AF7FC1" w:rsidRDefault="00F76F2A" w:rsidP="00082D28">
            <w:pPr>
              <w:jc w:val="center"/>
              <w:rPr>
                <w:b/>
                <w:bCs/>
                <w:sz w:val="18"/>
                <w:szCs w:val="18"/>
              </w:rPr>
            </w:pPr>
            <w:r w:rsidRPr="00AF7FC1">
              <w:rPr>
                <w:b/>
                <w:bCs/>
                <w:sz w:val="18"/>
                <w:szCs w:val="18"/>
              </w:rPr>
              <w:t>6.45 (0.005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87B555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-1.31 (0.062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444941" w14:textId="77777777" w:rsidR="00F76F2A" w:rsidRPr="00AF7FC1" w:rsidRDefault="00F76F2A" w:rsidP="00082D28">
            <w:pPr>
              <w:jc w:val="center"/>
              <w:rPr>
                <w:sz w:val="18"/>
                <w:szCs w:val="18"/>
              </w:rPr>
            </w:pPr>
            <w:r w:rsidRPr="00AF7FC1">
              <w:rPr>
                <w:sz w:val="18"/>
                <w:szCs w:val="18"/>
              </w:rPr>
              <w:t>0.08 (0.141)</w:t>
            </w:r>
          </w:p>
        </w:tc>
      </w:tr>
      <w:tr w:rsidR="00F76F2A" w:rsidRPr="005B7418" w14:paraId="1B2A3B10" w14:textId="77777777" w:rsidTr="00F76F2A">
        <w:trPr>
          <w:gridAfter w:val="1"/>
          <w:wAfter w:w="32" w:type="dxa"/>
          <w:trHeight w:val="403"/>
          <w:jc w:val="center"/>
        </w:trPr>
        <w:tc>
          <w:tcPr>
            <w:tcW w:w="949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26F72" w14:textId="77777777" w:rsidR="00F76F2A" w:rsidRPr="005B7418" w:rsidRDefault="00F76F2A" w:rsidP="00F76F2A">
            <w:pPr>
              <w:rPr>
                <w:sz w:val="20"/>
                <w:szCs w:val="20"/>
              </w:rPr>
            </w:pPr>
            <w:r w:rsidRPr="005B7418">
              <w:rPr>
                <w:sz w:val="18"/>
                <w:szCs w:val="18"/>
              </w:rPr>
              <w:t>Note: All covariate p-values shown in parentheses</w:t>
            </w:r>
          </w:p>
        </w:tc>
      </w:tr>
    </w:tbl>
    <w:p w14:paraId="65CEB0C4" w14:textId="77777777" w:rsidR="000437C6" w:rsidRDefault="000437C6"/>
    <w:sectPr w:rsidR="000437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F2A"/>
    <w:rsid w:val="000437C6"/>
    <w:rsid w:val="00094ADD"/>
    <w:rsid w:val="000B4B39"/>
    <w:rsid w:val="00184665"/>
    <w:rsid w:val="001907D6"/>
    <w:rsid w:val="001A787C"/>
    <w:rsid w:val="001F5749"/>
    <w:rsid w:val="00215FB7"/>
    <w:rsid w:val="00264959"/>
    <w:rsid w:val="0027367D"/>
    <w:rsid w:val="002D01E7"/>
    <w:rsid w:val="002E0051"/>
    <w:rsid w:val="00341A8C"/>
    <w:rsid w:val="003B3C56"/>
    <w:rsid w:val="004203EC"/>
    <w:rsid w:val="00484C78"/>
    <w:rsid w:val="00486E2E"/>
    <w:rsid w:val="004A5F87"/>
    <w:rsid w:val="004B5EDD"/>
    <w:rsid w:val="00526F79"/>
    <w:rsid w:val="005558AF"/>
    <w:rsid w:val="005704FC"/>
    <w:rsid w:val="005C51AA"/>
    <w:rsid w:val="005D6BC0"/>
    <w:rsid w:val="0066200C"/>
    <w:rsid w:val="0068611D"/>
    <w:rsid w:val="006917C2"/>
    <w:rsid w:val="007258BE"/>
    <w:rsid w:val="0076685E"/>
    <w:rsid w:val="00834DFD"/>
    <w:rsid w:val="008D6F3D"/>
    <w:rsid w:val="009B6BFB"/>
    <w:rsid w:val="00A00D3F"/>
    <w:rsid w:val="00A676E5"/>
    <w:rsid w:val="00A86C6F"/>
    <w:rsid w:val="00A938B9"/>
    <w:rsid w:val="00AF7FC1"/>
    <w:rsid w:val="00BE17EF"/>
    <w:rsid w:val="00BF5449"/>
    <w:rsid w:val="00C26F33"/>
    <w:rsid w:val="00CF2C26"/>
    <w:rsid w:val="00E26F1F"/>
    <w:rsid w:val="00E976F5"/>
    <w:rsid w:val="00ED206B"/>
    <w:rsid w:val="00F15654"/>
    <w:rsid w:val="00F6151C"/>
    <w:rsid w:val="00F76F2A"/>
    <w:rsid w:val="00FB71DB"/>
    <w:rsid w:val="00FF7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7E7BC15"/>
  <w15:chartTrackingRefBased/>
  <w15:docId w15:val="{67BE8D24-F093-B946-9075-EBE74E9B5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T" w:eastAsia="en-US" w:bidi="ar-SA"/>
      </w:rPr>
    </w:rPrDefault>
    <w:pPrDefault>
      <w:pPr>
        <w:ind w:firstLine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F2A"/>
    <w:pPr>
      <w:ind w:firstLine="0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2C26"/>
    <w:pPr>
      <w:pBdr>
        <w:bottom w:val="single" w:sz="12" w:space="1" w:color="2F5496" w:themeColor="accent1" w:themeShade="BF"/>
      </w:pBdr>
      <w:spacing w:before="600" w:after="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lang w:val="en-PT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2C26"/>
    <w:pPr>
      <w:pBdr>
        <w:bottom w:val="single" w:sz="8" w:space="1" w:color="4472C4" w:themeColor="accent1"/>
      </w:pBdr>
      <w:spacing w:before="20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lang w:val="en-PT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2C26"/>
    <w:pPr>
      <w:pBdr>
        <w:bottom w:val="single" w:sz="4" w:space="1" w:color="8EAADB" w:themeColor="accent1" w:themeTint="99"/>
      </w:pBdr>
      <w:spacing w:before="200" w:after="80"/>
      <w:outlineLvl w:val="2"/>
    </w:pPr>
    <w:rPr>
      <w:rFonts w:asciiTheme="majorHAnsi" w:eastAsiaTheme="majorEastAsia" w:hAnsiTheme="majorHAnsi" w:cstheme="majorBidi"/>
      <w:color w:val="4472C4" w:themeColor="accent1"/>
      <w:lang w:val="en-PT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2C26"/>
    <w:pPr>
      <w:pBdr>
        <w:bottom w:val="single" w:sz="4" w:space="2" w:color="B4C6E7" w:themeColor="accent1" w:themeTint="66"/>
      </w:pBdr>
      <w:spacing w:before="200" w:after="80"/>
      <w:outlineLvl w:val="3"/>
    </w:pPr>
    <w:rPr>
      <w:rFonts w:asciiTheme="majorHAnsi" w:eastAsiaTheme="majorEastAsia" w:hAnsiTheme="majorHAnsi" w:cstheme="majorBidi"/>
      <w:i/>
      <w:iCs/>
      <w:color w:val="4472C4" w:themeColor="accent1"/>
      <w:lang w:val="en-PT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2C26"/>
    <w:pPr>
      <w:spacing w:before="200" w:after="80"/>
      <w:outlineLvl w:val="4"/>
    </w:pPr>
    <w:rPr>
      <w:rFonts w:asciiTheme="majorHAnsi" w:eastAsiaTheme="majorEastAsia" w:hAnsiTheme="majorHAnsi" w:cstheme="majorBidi"/>
      <w:color w:val="4472C4" w:themeColor="accent1"/>
      <w:sz w:val="22"/>
      <w:szCs w:val="22"/>
      <w:lang w:val="en-PT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2C26"/>
    <w:pPr>
      <w:spacing w:before="280" w:after="100"/>
      <w:outlineLvl w:val="5"/>
    </w:pPr>
    <w:rPr>
      <w:rFonts w:asciiTheme="majorHAnsi" w:eastAsiaTheme="majorEastAsia" w:hAnsiTheme="majorHAnsi" w:cstheme="majorBidi"/>
      <w:i/>
      <w:iCs/>
      <w:color w:val="4472C4" w:themeColor="accent1"/>
      <w:sz w:val="22"/>
      <w:szCs w:val="22"/>
      <w:lang w:val="en-PT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2C26"/>
    <w:pPr>
      <w:spacing w:before="320" w:after="100"/>
      <w:outlineLvl w:val="6"/>
    </w:pPr>
    <w:rPr>
      <w:rFonts w:asciiTheme="majorHAnsi" w:eastAsiaTheme="majorEastAsia" w:hAnsiTheme="majorHAnsi" w:cstheme="majorBidi"/>
      <w:b/>
      <w:bCs/>
      <w:color w:val="A5A5A5" w:themeColor="accent3"/>
      <w:sz w:val="20"/>
      <w:szCs w:val="20"/>
      <w:lang w:val="en-PT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2C26"/>
    <w:pPr>
      <w:spacing w:before="320" w:after="100"/>
      <w:outlineLvl w:val="7"/>
    </w:pPr>
    <w:rPr>
      <w:rFonts w:asciiTheme="majorHAnsi" w:eastAsiaTheme="majorEastAsia" w:hAnsiTheme="majorHAnsi" w:cstheme="majorBidi"/>
      <w:b/>
      <w:bCs/>
      <w:i/>
      <w:iCs/>
      <w:color w:val="A5A5A5" w:themeColor="accent3"/>
      <w:sz w:val="20"/>
      <w:szCs w:val="20"/>
      <w:lang w:val="en-PT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2C26"/>
    <w:pPr>
      <w:spacing w:before="320" w:after="100"/>
      <w:outlineLvl w:val="8"/>
    </w:pPr>
    <w:rPr>
      <w:rFonts w:asciiTheme="majorHAnsi" w:eastAsiaTheme="majorEastAsia" w:hAnsiTheme="majorHAnsi" w:cstheme="majorBidi"/>
      <w:i/>
      <w:iCs/>
      <w:color w:val="A5A5A5" w:themeColor="accent3"/>
      <w:sz w:val="20"/>
      <w:szCs w:val="20"/>
      <w:lang w:val="en-P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C26"/>
    <w:rPr>
      <w:rFonts w:asciiTheme="majorHAnsi" w:eastAsiaTheme="majorEastAsia" w:hAnsiTheme="majorHAnsi" w:cstheme="majorBidi"/>
      <w:b/>
      <w:bCs/>
      <w:color w:val="2F5496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2C26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2C26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2C26"/>
    <w:rPr>
      <w:rFonts w:asciiTheme="majorHAnsi" w:eastAsiaTheme="majorEastAsia" w:hAnsiTheme="majorHAnsi" w:cstheme="majorBidi"/>
      <w:i/>
      <w:iCs/>
      <w:color w:val="4472C4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2C26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2C26"/>
    <w:rPr>
      <w:rFonts w:asciiTheme="majorHAnsi" w:eastAsiaTheme="majorEastAsia" w:hAnsiTheme="majorHAnsi" w:cstheme="majorBidi"/>
      <w:i/>
      <w:iCs/>
      <w:color w:val="4472C4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2C26"/>
    <w:rPr>
      <w:rFonts w:asciiTheme="majorHAnsi" w:eastAsiaTheme="majorEastAsia" w:hAnsiTheme="majorHAnsi" w:cstheme="majorBidi"/>
      <w:b/>
      <w:bCs/>
      <w:color w:val="A5A5A5" w:themeColor="accent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2C26"/>
    <w:rPr>
      <w:rFonts w:asciiTheme="majorHAnsi" w:eastAsiaTheme="majorEastAsia" w:hAnsiTheme="majorHAnsi" w:cstheme="majorBidi"/>
      <w:b/>
      <w:bCs/>
      <w:i/>
      <w:iCs/>
      <w:color w:val="A5A5A5" w:themeColor="accent3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2C26"/>
    <w:rPr>
      <w:rFonts w:asciiTheme="majorHAnsi" w:eastAsiaTheme="majorEastAsia" w:hAnsiTheme="majorHAnsi" w:cstheme="majorBidi"/>
      <w:i/>
      <w:iCs/>
      <w:color w:val="A5A5A5" w:themeColor="accent3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F2C26"/>
    <w:pPr>
      <w:ind w:firstLine="360"/>
    </w:pPr>
    <w:rPr>
      <w:rFonts w:asciiTheme="minorHAnsi" w:eastAsiaTheme="minorHAnsi" w:hAnsiTheme="minorHAnsi" w:cstheme="minorBidi"/>
      <w:b/>
      <w:bCs/>
      <w:color w:val="auto"/>
      <w:sz w:val="18"/>
      <w:szCs w:val="18"/>
      <w:lang w:val="en-PT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CF2C26"/>
    <w:pPr>
      <w:pBdr>
        <w:top w:val="single" w:sz="8" w:space="10" w:color="A1B8E1" w:themeColor="accent1" w:themeTint="7F"/>
        <w:bottom w:val="single" w:sz="24" w:space="15" w:color="A5A5A5" w:themeColor="accent3"/>
      </w:pBdr>
      <w:jc w:val="center"/>
    </w:pPr>
    <w:rPr>
      <w:rFonts w:asciiTheme="majorHAnsi" w:eastAsiaTheme="majorEastAsia" w:hAnsiTheme="majorHAnsi" w:cstheme="majorBidi"/>
      <w:i/>
      <w:iCs/>
      <w:color w:val="1F3763" w:themeColor="accent1" w:themeShade="7F"/>
      <w:sz w:val="60"/>
      <w:szCs w:val="60"/>
      <w:lang w:val="en-PT" w:eastAsia="en-US"/>
    </w:rPr>
  </w:style>
  <w:style w:type="character" w:customStyle="1" w:styleId="TitleChar">
    <w:name w:val="Title Char"/>
    <w:basedOn w:val="DefaultParagraphFont"/>
    <w:link w:val="Title"/>
    <w:uiPriority w:val="10"/>
    <w:rsid w:val="00CF2C26"/>
    <w:rPr>
      <w:rFonts w:asciiTheme="majorHAnsi" w:eastAsiaTheme="majorEastAsia" w:hAnsiTheme="majorHAnsi" w:cstheme="majorBidi"/>
      <w:i/>
      <w:iCs/>
      <w:color w:val="1F3763" w:themeColor="accent1" w:themeShade="7F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2C26"/>
    <w:pPr>
      <w:spacing w:before="200" w:after="900"/>
      <w:jc w:val="right"/>
    </w:pPr>
    <w:rPr>
      <w:rFonts w:asciiTheme="minorHAnsi" w:eastAsiaTheme="minorHAnsi" w:hAnsiTheme="minorHAnsi" w:cstheme="minorBidi"/>
      <w:i/>
      <w:iCs/>
      <w:color w:val="auto"/>
      <w:lang w:val="en-PT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F2C26"/>
    <w:rPr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CF2C26"/>
    <w:rPr>
      <w:b/>
      <w:bCs/>
      <w:spacing w:val="0"/>
    </w:rPr>
  </w:style>
  <w:style w:type="character" w:styleId="Emphasis">
    <w:name w:val="Emphasis"/>
    <w:uiPriority w:val="20"/>
    <w:qFormat/>
    <w:rsid w:val="00CF2C26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CF2C26"/>
    <w:rPr>
      <w:rFonts w:asciiTheme="minorHAnsi" w:eastAsiaTheme="minorHAnsi" w:hAnsiTheme="minorHAnsi" w:cstheme="minorBidi"/>
      <w:color w:val="auto"/>
      <w:sz w:val="22"/>
      <w:szCs w:val="22"/>
      <w:lang w:val="en-PT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F2C26"/>
  </w:style>
  <w:style w:type="paragraph" w:styleId="ListParagraph">
    <w:name w:val="List Paragraph"/>
    <w:basedOn w:val="Normal"/>
    <w:uiPriority w:val="34"/>
    <w:qFormat/>
    <w:rsid w:val="00CF2C26"/>
    <w:pPr>
      <w:ind w:left="720" w:firstLine="360"/>
      <w:contextualSpacing/>
    </w:pPr>
    <w:rPr>
      <w:rFonts w:asciiTheme="minorHAnsi" w:eastAsiaTheme="minorHAnsi" w:hAnsiTheme="minorHAnsi" w:cstheme="minorBidi"/>
      <w:color w:val="auto"/>
      <w:sz w:val="22"/>
      <w:szCs w:val="22"/>
      <w:lang w:val="en-PT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CF2C26"/>
    <w:pPr>
      <w:ind w:firstLine="360"/>
    </w:pPr>
    <w:rPr>
      <w:rFonts w:asciiTheme="majorHAnsi" w:eastAsiaTheme="majorEastAsia" w:hAnsiTheme="majorHAnsi" w:cstheme="majorBidi"/>
      <w:i/>
      <w:iCs/>
      <w:color w:val="5A5A5A" w:themeColor="text1" w:themeTint="A5"/>
      <w:sz w:val="22"/>
      <w:szCs w:val="22"/>
      <w:lang w:val="en-PT" w:eastAsia="en-US"/>
    </w:rPr>
  </w:style>
  <w:style w:type="character" w:customStyle="1" w:styleId="QuoteChar">
    <w:name w:val="Quote Char"/>
    <w:basedOn w:val="DefaultParagraphFont"/>
    <w:link w:val="Quote"/>
    <w:uiPriority w:val="29"/>
    <w:rsid w:val="00CF2C26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2C26"/>
    <w:pPr>
      <w:pBdr>
        <w:top w:val="single" w:sz="12" w:space="10" w:color="B4C6E7" w:themeColor="accent1" w:themeTint="66"/>
        <w:left w:val="single" w:sz="36" w:space="4" w:color="4472C4" w:themeColor="accent1"/>
        <w:bottom w:val="single" w:sz="24" w:space="10" w:color="A5A5A5" w:themeColor="accent3"/>
        <w:right w:val="single" w:sz="36" w:space="4" w:color="4472C4" w:themeColor="accent1"/>
      </w:pBdr>
      <w:shd w:val="clear" w:color="auto" w:fill="4472C4" w:themeFill="accent1"/>
      <w:spacing w:before="320" w:after="320" w:line="300" w:lineRule="auto"/>
      <w:ind w:left="1440" w:right="1440" w:firstLine="360"/>
    </w:pPr>
    <w:rPr>
      <w:rFonts w:asciiTheme="majorHAnsi" w:eastAsiaTheme="majorEastAsia" w:hAnsiTheme="majorHAnsi" w:cstheme="majorBidi"/>
      <w:i/>
      <w:iCs/>
      <w:color w:val="FFFFFF" w:themeColor="background1"/>
      <w:lang w:val="en-PT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2C26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472C4" w:themeFill="accent1"/>
    </w:rPr>
  </w:style>
  <w:style w:type="character" w:styleId="SubtleEmphasis">
    <w:name w:val="Subtle Emphasis"/>
    <w:uiPriority w:val="19"/>
    <w:qFormat/>
    <w:rsid w:val="00CF2C26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CF2C26"/>
    <w:rPr>
      <w:b/>
      <w:bCs/>
      <w:i/>
      <w:iCs/>
      <w:color w:val="4472C4" w:themeColor="accent1"/>
      <w:sz w:val="22"/>
      <w:szCs w:val="22"/>
    </w:rPr>
  </w:style>
  <w:style w:type="character" w:styleId="SubtleReference">
    <w:name w:val="Subtle Reference"/>
    <w:uiPriority w:val="31"/>
    <w:qFormat/>
    <w:rsid w:val="00CF2C26"/>
    <w:rPr>
      <w:color w:val="auto"/>
      <w:u w:val="single" w:color="A5A5A5" w:themeColor="accent3"/>
    </w:rPr>
  </w:style>
  <w:style w:type="character" w:styleId="IntenseReference">
    <w:name w:val="Intense Reference"/>
    <w:basedOn w:val="DefaultParagraphFont"/>
    <w:uiPriority w:val="32"/>
    <w:qFormat/>
    <w:rsid w:val="00CF2C26"/>
    <w:rPr>
      <w:b/>
      <w:bCs/>
      <w:color w:val="7B7B7B" w:themeColor="accent3" w:themeShade="BF"/>
      <w:u w:val="single" w:color="A5A5A5" w:themeColor="accent3"/>
    </w:rPr>
  </w:style>
  <w:style w:type="character" w:styleId="BookTitle">
    <w:name w:val="Book Title"/>
    <w:basedOn w:val="DefaultParagraphFont"/>
    <w:uiPriority w:val="33"/>
    <w:qFormat/>
    <w:rsid w:val="00CF2C26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F2C26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1</Words>
  <Characters>2120</Characters>
  <Application>Microsoft Office Word</Application>
  <DocSecurity>0</DocSecurity>
  <Lines>17</Lines>
  <Paragraphs>4</Paragraphs>
  <ScaleCrop>false</ScaleCrop>
  <Company/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</dc:creator>
  <cp:keywords/>
  <dc:description/>
  <cp:lastModifiedBy>7</cp:lastModifiedBy>
  <cp:revision>2</cp:revision>
  <dcterms:created xsi:type="dcterms:W3CDTF">2021-07-30T08:21:00Z</dcterms:created>
  <dcterms:modified xsi:type="dcterms:W3CDTF">2021-07-30T09:47:00Z</dcterms:modified>
</cp:coreProperties>
</file>